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93375" w14:textId="086AF16C" w:rsidR="00E171E5" w:rsidRDefault="00D92B09" w:rsidP="00D92B0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3C7FC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171E5" w:rsidRPr="002529E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Correlation coefficient</w:t>
      </w:r>
      <w:r w:rsidR="005C2DB2">
        <w:rPr>
          <w:rFonts w:ascii="Times New Roman" w:hAnsi="Times New Roman" w:cs="Times New Roman"/>
          <w:sz w:val="24"/>
          <w:szCs w:val="24"/>
          <w:lang w:val="en-US"/>
        </w:rPr>
        <w:t xml:space="preserve"> between plant nutrient uptake, plant growth parameters and bulb yield (n=64) </w:t>
      </w:r>
    </w:p>
    <w:tbl>
      <w:tblPr>
        <w:tblW w:w="12691" w:type="dxa"/>
        <w:tblLook w:val="04A0" w:firstRow="1" w:lastRow="0" w:firstColumn="1" w:lastColumn="0" w:noHBand="0" w:noVBand="1"/>
      </w:tblPr>
      <w:tblGrid>
        <w:gridCol w:w="819"/>
        <w:gridCol w:w="736"/>
        <w:gridCol w:w="736"/>
        <w:gridCol w:w="658"/>
        <w:gridCol w:w="736"/>
        <w:gridCol w:w="736"/>
        <w:gridCol w:w="736"/>
        <w:gridCol w:w="781"/>
        <w:gridCol w:w="736"/>
        <w:gridCol w:w="809"/>
        <w:gridCol w:w="736"/>
        <w:gridCol w:w="871"/>
        <w:gridCol w:w="736"/>
        <w:gridCol w:w="791"/>
        <w:gridCol w:w="736"/>
        <w:gridCol w:w="736"/>
        <w:gridCol w:w="602"/>
      </w:tblGrid>
      <w:tr w:rsidR="002A5DF0" w:rsidRPr="00D92B09" w14:paraId="23C99E0B" w14:textId="77777777" w:rsidTr="002A5DF0">
        <w:trPr>
          <w:trHeight w:val="97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DBC90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7BC23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PH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973EB" w14:textId="6286FD20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NL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0B2C0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L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621F3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DY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15BF1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0FF4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P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DE849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K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19C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AB871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M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2960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Cu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24F41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F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739B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S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F12A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Z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B6855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Ca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E72CC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Mg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6E7D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Yield</w:t>
            </w:r>
          </w:p>
        </w:tc>
      </w:tr>
      <w:tr w:rsidR="002A5DF0" w:rsidRPr="00D92B09" w14:paraId="7C776716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0CB8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PH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D21C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6D047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0F19C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1C1E5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827F5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1E3E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2056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6995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54C50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D6B43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8A6C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31E6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1FD6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43EA7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4507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040E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033019DD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AB088" w14:textId="1379999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N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12F680" w14:textId="4DD483C4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7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2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873C9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2CD14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66BD15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70B25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77443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8004C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456074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92012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432C2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01BF17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0CB6E9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D1F584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C49FF1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38DC55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69856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7A728CA6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CEB8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L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C5903C" w14:textId="6CCFCF3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5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3B42FD" w14:textId="5F86744B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8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859AA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8BFCF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73B3C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C55175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D2BFC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134F8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DF47B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CEDE24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2D00C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842CE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BCA7B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7AD79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AEB4D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5BAFC3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6206FDF3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AC115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D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1DF103" w14:textId="7B4D6916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57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B3C447" w14:textId="46EC4401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2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7D9681" w14:textId="13D556C5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21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03D457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F5E2A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04DA5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39F68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B38397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CC1CE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7ED7E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2EE73C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69A29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8E703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74ACA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104A00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F3B8D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0529BB67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9380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F856B1" w14:textId="63C577C9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58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228377" w14:textId="70F9BB9E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21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1A4ACA" w14:textId="7C781A4A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9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B40A11" w14:textId="707F6E60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9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F2EA1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0C66B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CDC1A3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8A82C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C7C9C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95E8FC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17DCC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7D478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2D2D2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2B1E3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332263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BAF3D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748DDFE0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723A7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P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EF9138" w14:textId="29915188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59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A2B2C3" w14:textId="5D38448F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2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6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B0BD21" w14:textId="1B14CAA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54701C" w14:textId="24B2F5F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4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5DA2D7" w14:textId="45E44EE0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4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3CBC3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0D66F7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33FB8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45562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07673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0FA0A4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92907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BDEE3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698A6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EF6F2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880DF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6433E4E1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2987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K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303CCB" w14:textId="3EE72F31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4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9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98DB43" w14:textId="52AB0C92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31**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208DEB" w14:textId="07AF24FD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F15333" w14:textId="0092D5E2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1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11BBC5" w14:textId="62B2CEED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79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5D524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4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2B36B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DF66D7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794E2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B8E8C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C7826C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E33870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F8D3F0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E78151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58E62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833FD0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474C6758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06F2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B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159FE1" w14:textId="714D79B9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60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A38416" w14:textId="070E291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26*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0EF186" w14:textId="652AB9DA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7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5457A2" w14:textId="1C23E7B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7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B28CF0" w14:textId="00B934FD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7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D5AEAE" w14:textId="1D5831CC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4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9AF45F" w14:textId="342B14D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5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9DABF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DAF933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96E487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CA086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B22154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B5644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D53D61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A08B8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168DD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0D38AE6E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5669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M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DCD37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56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A87F2D" w14:textId="454B07FC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3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23B51E" w14:textId="77E07171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E81C95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5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9D746C" w14:textId="5C328E0C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6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88031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6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EC4C00" w14:textId="73CB3FC3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2C5506" w14:textId="2987198A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0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C6836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ACA193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BF47F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39889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3A7806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1B769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A154B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C1D31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6CA753E1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86C54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Cu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B0BF76" w14:textId="12CD6F88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5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5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ADEFC0" w14:textId="6A7E23F6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28**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D38972" w14:textId="786D063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8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4C9516" w14:textId="7BE0673C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2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002915" w14:textId="0FF0D905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3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34FE65" w14:textId="7D65D955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8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103485" w14:textId="575A1CDE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9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BBA544" w14:textId="18E32861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4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BFD81A" w14:textId="67F93B9D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5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D2325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2113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BA599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0CF3E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F638F7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F4375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FCF09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13E2A611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9DC64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F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98D9B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47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E454AF" w14:textId="2533E193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2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2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91A14E" w14:textId="09946A1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21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E5FE1C" w14:textId="11257A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2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524AAB" w14:textId="25C23C28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1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075B6F" w14:textId="474F8AF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8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4B9EF1" w14:textId="12BDA5D4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1D79C9" w14:textId="5D90C78F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2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D60623" w14:textId="70BE16DE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2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B638B2" w14:textId="4145BB8E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7***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A9BF2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184299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BF96DC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0B675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8934E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C02F4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3AA5134B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9838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0802CC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61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6038D5" w14:textId="526179C0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27**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710C70" w14:textId="1DB69C72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F6DBFB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5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622E55" w14:textId="5EF97C3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5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986BBE" w14:textId="5192ED96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5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6A0AFA" w14:textId="1AD07CD6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6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33E013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7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282F24" w14:textId="47803BA8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1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A543AE" w14:textId="2B391346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1***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224E9E" w14:textId="48D12BB5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9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2EC62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74E6AA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C1E471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65B75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375AD9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2C959244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203A1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Z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B21A19" w14:textId="4A11B1A8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6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9FE60F" w14:textId="44A33011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2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6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499108" w14:textId="019C7BB6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4DD9F7" w14:textId="1B3CE141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7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AFAE74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7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C443D3" w14:textId="0CB174C1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4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ACB86" w14:textId="1D35F6A8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3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0E8D4D" w14:textId="1644AD3E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6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4F9099" w14:textId="1D7D835C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9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6B1E51" w14:textId="47A5325B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3***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76D002" w14:textId="1B868890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1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16BA9C" w14:textId="181FA1D2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5***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01E35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7C47D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DBFF61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E12000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4A225789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9149F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C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38CA0A" w14:textId="23C97F83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5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3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ABB6E7" w14:textId="20E15F5D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2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4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9495FB" w14:textId="6B42B4BB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4AA4C4" w14:textId="4D0C2B22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4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9F99DE" w14:textId="265E6E8D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4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DEA900" w14:textId="12A0CA56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2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06262F" w14:textId="3A4448C6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9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F3DA54" w14:textId="63B6D36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4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0B88BC" w14:textId="7325266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4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893AF6" w14:textId="57868AB5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7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A7BEB7" w14:textId="1331AC92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7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4C5A08" w14:textId="674F18DC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3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26BFF2" w14:textId="2CBCD2B4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4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9E74F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FAF21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263093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44B92DC0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4FE69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Total M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20BB3D" w14:textId="042D78F8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56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BBFCBB" w14:textId="55C61FE1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2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4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DB8F84" w14:textId="791C4BF0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8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1D7EE9" w14:textId="66DFA7F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5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9AA72F" w14:textId="0FC3D305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5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0C7757" w14:textId="3D7F0DA0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4B001A" w14:textId="2B54EFEB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3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4FA177" w14:textId="376864F1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7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F218A9" w14:textId="69DD90EB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90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A901B4" w14:textId="5F84245C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3***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B34F67" w14:textId="552801FA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2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F9E363" w14:textId="5F5BA94B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4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94EC96" w14:textId="6506027B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4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4502FF" w14:textId="329A109C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94**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90CC92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04F85E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 </w:t>
            </w:r>
          </w:p>
        </w:tc>
      </w:tr>
      <w:tr w:rsidR="002A5DF0" w:rsidRPr="00D92B09" w14:paraId="37F4E88B" w14:textId="77777777" w:rsidTr="002A5DF0">
        <w:trPr>
          <w:trHeight w:val="58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D0568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Yiel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651469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CCF1BD" w14:textId="25E31625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0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62A138" w14:textId="2ABBF79A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-0.1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CFDF14" w14:textId="2D3BAF29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1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ADADF3" w14:textId="66831858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F71925" w14:textId="4E3A786F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5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8C806E" w14:textId="7484E661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67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27A339" w14:textId="3AF553DB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1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ADA272" w14:textId="740D676D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81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3DA6A3" w14:textId="49792D71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7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2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2E900A" w14:textId="7AE0AB7C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77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588B6D" w14:textId="5A7A9BEE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75***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E9AC7D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73*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8B13B9" w14:textId="6DA4DE56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7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8071A7" w14:textId="39C8243E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0.7</w:t>
            </w:r>
            <w:r w:rsidR="004F13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9</w:t>
            </w: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*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94FE84" w14:textId="77777777" w:rsidR="00D92B09" w:rsidRPr="00D92B09" w:rsidRDefault="00D92B09" w:rsidP="00D92B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</w:pPr>
            <w:r w:rsidRPr="00D92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ta-IN"/>
                <w14:ligatures w14:val="none"/>
              </w:rPr>
              <w:t>1</w:t>
            </w:r>
          </w:p>
        </w:tc>
      </w:tr>
    </w:tbl>
    <w:p w14:paraId="6EA75F0B" w14:textId="1ACEA72A" w:rsidR="00E171E5" w:rsidRDefault="00D92B09" w:rsidP="00D92B0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H: Plant height, NL: Number of leaves, TLA: Total leaf area, TDY: Total dry matter yield, Yield: Bulb yield</w:t>
      </w:r>
    </w:p>
    <w:p w14:paraId="501A4274" w14:textId="1F4FB3EA" w:rsidR="00E62475" w:rsidRDefault="004128CF" w:rsidP="0058241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Significant at p≤0.05, **Significant at p≤0.001, and </w:t>
      </w:r>
      <w:r w:rsidR="00632016">
        <w:rPr>
          <w:rFonts w:ascii="Times New Roman" w:hAnsi="Times New Roman" w:cs="Times New Roman"/>
          <w:sz w:val="24"/>
          <w:szCs w:val="24"/>
          <w:lang w:val="en-US"/>
        </w:rPr>
        <w:t>***Significant at p</w:t>
      </w:r>
      <w:r w:rsidR="00134E5D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="00632016">
        <w:rPr>
          <w:rFonts w:ascii="Times New Roman" w:hAnsi="Times New Roman" w:cs="Times New Roman"/>
          <w:sz w:val="24"/>
          <w:szCs w:val="24"/>
          <w:lang w:val="en-US"/>
        </w:rPr>
        <w:t>0.0</w:t>
      </w:r>
      <w:r w:rsidR="00134E5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632016">
        <w:rPr>
          <w:rFonts w:ascii="Times New Roman" w:hAnsi="Times New Roman" w:cs="Times New Roman"/>
          <w:sz w:val="24"/>
          <w:szCs w:val="24"/>
          <w:lang w:val="en-US"/>
        </w:rPr>
        <w:t>01</w:t>
      </w:r>
    </w:p>
    <w:p w14:paraId="0F758770" w14:textId="6D85A79A" w:rsidR="00A233FB" w:rsidRPr="00582412" w:rsidRDefault="00A233FB" w:rsidP="0058241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33FB">
        <w:rPr>
          <w:rFonts w:ascii="Times New Roman" w:hAnsi="Times New Roman" w:cs="Times New Roman"/>
          <w:sz w:val="24"/>
          <w:szCs w:val="24"/>
        </w:rPr>
        <w:t>A strong and significant positive correlation between nutrient uptake and bulb yield was observed in both the overall dataset (</w:t>
      </w:r>
      <w:r w:rsidRPr="00A233F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233FB">
        <w:rPr>
          <w:rFonts w:ascii="Times New Roman" w:hAnsi="Times New Roman" w:cs="Times New Roman"/>
          <w:sz w:val="24"/>
          <w:szCs w:val="24"/>
        </w:rPr>
        <w:t> = 64) and the subset used for exploratory correlation analysis (</w:t>
      </w:r>
      <w:r w:rsidRPr="00A233F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233FB">
        <w:rPr>
          <w:rFonts w:ascii="Times New Roman" w:hAnsi="Times New Roman" w:cs="Times New Roman"/>
          <w:sz w:val="24"/>
          <w:szCs w:val="24"/>
        </w:rPr>
        <w:t> = 8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7B67FE1" w14:textId="77777777" w:rsidR="00D92B09" w:rsidRDefault="00D92B09"/>
    <w:p w14:paraId="0C9B263B" w14:textId="77777777" w:rsidR="00D92B09" w:rsidRDefault="00D92B09"/>
    <w:sectPr w:rsidR="00D92B09" w:rsidSect="00D92B0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1E5"/>
    <w:rsid w:val="00134E5D"/>
    <w:rsid w:val="002A5DF0"/>
    <w:rsid w:val="002A67CD"/>
    <w:rsid w:val="002B281D"/>
    <w:rsid w:val="003C7FC1"/>
    <w:rsid w:val="00401989"/>
    <w:rsid w:val="004128CF"/>
    <w:rsid w:val="00443B0A"/>
    <w:rsid w:val="004709FF"/>
    <w:rsid w:val="004F13E7"/>
    <w:rsid w:val="005256F2"/>
    <w:rsid w:val="00561FD4"/>
    <w:rsid w:val="00582412"/>
    <w:rsid w:val="005C2DB2"/>
    <w:rsid w:val="00632016"/>
    <w:rsid w:val="007D3E42"/>
    <w:rsid w:val="00A233FB"/>
    <w:rsid w:val="00AD61EA"/>
    <w:rsid w:val="00B31EFA"/>
    <w:rsid w:val="00BE3E36"/>
    <w:rsid w:val="00D11ECF"/>
    <w:rsid w:val="00D92B09"/>
    <w:rsid w:val="00E171E5"/>
    <w:rsid w:val="00E6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22DBF"/>
  <w15:chartTrackingRefBased/>
  <w15:docId w15:val="{AAC58167-6672-4E93-968B-35E3A174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1E5"/>
  </w:style>
  <w:style w:type="paragraph" w:styleId="Heading1">
    <w:name w:val="heading 1"/>
    <w:basedOn w:val="Normal"/>
    <w:next w:val="Normal"/>
    <w:link w:val="Heading1Char"/>
    <w:uiPriority w:val="9"/>
    <w:qFormat/>
    <w:rsid w:val="00E17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1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1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1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1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1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1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1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1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1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1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1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1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1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1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1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1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1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1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1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1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7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l pawar</dc:creator>
  <cp:keywords/>
  <dc:description/>
  <cp:lastModifiedBy>Thangasamy Arunachalam</cp:lastModifiedBy>
  <cp:revision>15</cp:revision>
  <dcterms:created xsi:type="dcterms:W3CDTF">2025-07-15T16:10:00Z</dcterms:created>
  <dcterms:modified xsi:type="dcterms:W3CDTF">2025-07-16T09:50:00Z</dcterms:modified>
</cp:coreProperties>
</file>